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8D8" w14:textId="51D0C01C" w:rsidR="002F0182" w:rsidRPr="00A93128" w:rsidRDefault="00662AA2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="005274C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65917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07F7" w:rsidRPr="00562BB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typ</w:t>
      </w:r>
      <w:r w:rsidR="00103696" w:rsidRPr="00562BB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539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tyramine receptor 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(AaTAR</w:t>
      </w:r>
      <w:r w:rsidR="0057539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274C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B84E95" w14:textId="77777777" w:rsidR="00A93128" w:rsidRDefault="00A9312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5FD5F8DC" w14:textId="141A7057" w:rsidR="00662AA2" w:rsidRPr="00562BB5" w:rsidRDefault="004607F7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5659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6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a.</w:t>
      </w:r>
    </w:p>
    <w:p w14:paraId="6EEDFB91" w14:textId="77777777" w:rsidR="00564EA0" w:rsidRPr="00564EA0" w:rsidRDefault="00564EA0" w:rsidP="00564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564EA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ATAAAGGGCTCTCGCACAGACCGTTCCCGGAGCTGGAGCGAGAAGCAGCTGGAAACCGAGATTCAACCGCGCGGTAGACTGGTGGGTACTATTGTTGAGTTGCCACCGCACAGTACCCTAAGGTAAACACTACAAAGTGGATGTTCGCCACCGCTTGGTTAGCTGCAGCGGAGTACAGTTCGATTCGAACCTTCATCCGGATTGGTCGCCTGTCGTCCGAAGGACCTCTCGGAAGTGAAACCGCGGCGCGCCGCGTTCTCCATAGGACTATTCTTAGTGATTTTGGGTGTTTAGGTCAGTGTCTGCTGGAGGCCTTCACCTAGAGCGCAGTGCTGTAAATCACTGTTATTTTTTGCTCGCGGAATGTGAAATGGTTTGGAGTGACCCGGTTCCTGTTGTCCCGTTGGAAGCAGTTGGATTAATGCGTTTTTGGTGACCTTTTGGGAGTGAATTTATTACTGAAGCAGTGACGTTTGGTGCTTTCGGCGAGACGAAGCTGACTTTGTGAGGAATCGCGCAGTTTGATAAATAAACAACCAACGGAAAGCGAAGAATTTGTGCGAGTGAGCTCAGAGCTTTAGAGGGGGGCCCGCAATTTGGTGATCTGTGGTGAATGAGCAATTCTAGTATCAACAACAATAACGAAACGAGTGAATAAACAAATAAATATAGCAAGTGAAATATAATACGAGACGCTGTGTCCAGTGTGGTATCTGCCGCCCAGAACGATTGGTTCTAGCTACGAGAGTGCGAAGCGAAACCAATGGGATGGAATAAATGTTGAACGGCGATTGAGACGTACGCGGCCACAGTGGAATGTGACACCTGTTTAAAAGTGATCTACCAAGCGAGGGACTACTATTGAGTTT</w:t>
      </w:r>
      <w:r w:rsidRPr="00564EA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TTGCGGTACTGTTTGCTCTG</w:t>
      </w:r>
      <w:r w:rsidRPr="00564EA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TGAAACTGGAATAACCTTCAGAAATTGGCGCTGTTTTTCCTAACGATTATTGCGATAATATTCAATGGATTGGTGATCTGCTGTAACGGGAGTATACCCACGCGTGTAGTACTAGAATAGACACAGTATGTATCAGTCGTCGACTACCGAAGCAATGCCGCTGAGTGACCACCAACACCACCACCACTAAG</w:t>
      </w:r>
      <w:r w:rsidRPr="00564EA0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ATG</w:t>
      </w:r>
      <w:r w:rsidRPr="00564EA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ACTCGCCTCGATGACCGATGCGCCGCTCTACTGCTTCAACTCAGCGCCGACGACGGAGACTACGCTCAGCAGCTTCCCGAGTATCCTTCCGTCGCAGCGAACTCCAGTACTTCGGAATCACACGATCAACAGTCCCTACTGTTGGTGCCAACGATCGCAACGAAGCTGTCGAAGTTGCTGACCGACTTGGTCAGTGTTGGTGGGGGAACCGGGGGAGTGGCCGGCAGTGTCAATTTCAGTGCATTGTTGTCGCTCAATTTCAGCACCAGTGGCAATAGCAGCTCTATTGGTGTCAGTGCAACAGCAACAACGGCCTTAGCGGTGGCGTTTGACGATCATCTACCATCATCGGAACGCACGCAGAACCACTCCACCGATGGAAGGTTCAACTGCGACGGTCGCAACCTGGCGGAATTGGCAACGAGTGCGTTCGGAAGTGCGACCGGTGGGGGCGCGAGTGGCGATGGGGGGTTCGGTCCGAAATTGGAAGTTTCGAAAACGATGGACGTGATCGGGAACAGTGGTGGTGTTGGTGATGGAACCGATTCGGTCGGGTTCGGCATCGGAGACGGCGGTGCGGCCACGCAACTGTTGATTGCCAACTGGCAGGACTGTGTCGTTGTGATATTATTTTGCTTACTGATCGTAGTGACTGTGATCGGCAACACGCTCGTGATCCTGTCGGTGATTACCACTCGGCGGCTGCGGACCGTCACCAACTGCTTCGTGATGAGCCTGGCCGTGGCCGATTGGTTGGTCGGGATTTTCGTGATGCCCCCGGCTGTCGCGGTCCATCTTTTGGGATCGTGGCCGCTCGGATGGATACTGTGTGATATATGGATCTCATTAGATGTTCTACTGTGTACGGCGTCAATCCTTAGCTTATGTGCAATTAGTATAGATAGATATCTAGCGGTAACGCAACCGCTCAACTACTCTCGCCGACGGCGCTCGAAACGGCTGGCCCTCCTGATGATTCTGGTCGTCTGGGTACTAGCACTGGCCATCACCTGCCCTCCCATTCTCGGCTGGTACGAACCGGGCCGGCGGGAGCTCACCCAGTGCCGGTACAACCAAAACGAGGGCTACGTCGTCTTCTCGGCGATGGGATCCTTCTTCATTCCGATGGCCGTCATGATCTACGTGTACGTGCGGATATCCTGCGTGGTGGCATCCCGCCACGACAAAATGACCGAAATCGAAGTGCACAAGAAAAGTCACCGAACGCGTGATGCCGACGAGCCGTGCTACCACTACGCTTCGGAGATGGATCCGGCCCAGTTGAGTCCCAAGCGAAAGCGTTCCTCATCGCAGCTCTCGACAGCAACCACAACTTACGTGACACAGCTGGGGCCAGGCGGTGGCGGAGGCTCATCCAGCTTTACGGCCCTTAGCGGAGACTGCCCTGGAGGAGATTGCCTTAAGCTGGGGGGAGGCGGCACCAGAAAAAATCACAAGAATGGACATTACGAGCTTGTCGACATCAATTCCATGTCCAAAACCACAACTTCTTTCGTGGGCAACGGTGGAGGTACGAACGGAGCTGGACTCGATGAGGACCATATGGACCCGGGTGGCCAGCGGGAGTCACCGGGAGCTACCGGAGGCATAAAACGCAACTCCACCATCCACTACAAGCTGGCCTCGACGACGGAGCTTTGGTCCTCGGCCAATAACGTTTTCAATCAACAGCAGAAACCACAAACGGCAAATCAATCGGGCGGCTTGAGGCGTACCAATACCATTAGTAACTCAATTACGTCGTCGACCGCCACGGCATCGGCCTCGGCAGTGGCGGCCGGGCGAAATATCCGGATCCACCAGAAGTCACTTTCGTCGCGAATTTTGTCCATGAAGCGCGAGAACAAAACGACCCAAACGCTCAGCATCGTGGTCGGAGGCTTCATCGCGTGCTGGCTGCCCTTCTTCATCCATTACATCATTACGCCGTTCCTGCCAGAAGAGCTGGCTGCACCCAAACTGGGGGAGTTTTTCACATGGCTCGGCTGGATCAACAGCGCCATCAATCCGTTCATCTACGCGTTCTACAGCGTGGACTTCCGGGCGGCCTTCTGGCGCTTGACGTTGCGGCGCTTTTTCCGCAACAGCGAGAAGGCACCCTTTGCCAACATTCACAACATGTCCATGCGGAGA</w:t>
      </w:r>
      <w:r w:rsidRPr="00564EA0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TAA</w:t>
      </w:r>
      <w:r w:rsidRPr="00564EA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CCGACCGCATCCAATTTCCTATAATAGCCGATCCACCCTCTCTCCATCCACAGTTCAAATGACACCTTGTTGCTTGTATAAGCGGAACCTCCGAATCAGAGCCCGGGCAGGTTGAAAAGTGAACGACAAATTTGCAGTTTCTGTCTCGTGTGGCTGGGAAAGTGCGATTTGA</w:t>
      </w:r>
      <w:r w:rsidRPr="00564EA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GATGTGGTTTCACACGGATG</w:t>
      </w:r>
      <w:r w:rsidRPr="00564EA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CCGCTTCTATTGTCAACACATTATGGGATTACGTACGGATAATATGCTTCGTATGTGAGCGCGATAATGGGCGTTTTGTCTCTGACCTATTGTTATTGGAAAAATGTGATTGTACATTCTGATAAAACGTGTGCTGTACCATTGTGAATCTGAGTAGGTGAATATTCAGTTGGTTATGTTAAAGAACTAAAGAACAGATTTTAATAACTTA</w:t>
      </w:r>
    </w:p>
    <w:p w14:paraId="2C7CC5ED" w14:textId="77777777" w:rsidR="00DA2E38" w:rsidRPr="009C26D3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CA" w:eastAsia="it-IT"/>
        </w:rPr>
      </w:pPr>
    </w:p>
    <w:p w14:paraId="5A7D8615" w14:textId="34E00A64" w:rsidR="0073602A" w:rsidRPr="00BE4198" w:rsidRDefault="00562BB5" w:rsidP="00BE4198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Figure S</w:t>
      </w:r>
      <w:r w:rsidR="00565917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6</w:t>
      </w: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 xml:space="preserve">a. </w:t>
      </w:r>
      <w:r w:rsidR="0073602A" w:rsidRPr="009C26D3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ype </w:t>
      </w:r>
      <w:r w:rsidR="0057539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yramine receptor (AaTAR</w:t>
      </w:r>
      <w:r w:rsidR="0057539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) complete annotated sequence </w:t>
      </w:r>
      <w:r w:rsidR="0073602A" w:rsidRPr="00BE419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E4198" w:rsidRPr="00BE4198">
        <w:rPr>
          <w:rFonts w:ascii="Times New Roman" w:hAnsi="Times New Roman" w:cs="Times New Roman"/>
          <w:sz w:val="24"/>
          <w:szCs w:val="24"/>
          <w:lang w:val="en-CA"/>
        </w:rPr>
        <w:t>XM_021837305.1</w:t>
      </w:r>
      <w:r w:rsidR="0073602A" w:rsidRPr="00BE419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511E" w:rsidRPr="00BE419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D511E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he primer used to amplify 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>AaTAR</w:t>
      </w:r>
      <w:r w:rsidR="0071252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were highlighted in </w:t>
      </w:r>
      <w:r w:rsidR="00106AB9" w:rsidRPr="009C26D3">
        <w:rPr>
          <w:rFonts w:ascii="Times New Roman" w:hAnsi="Times New Roman" w:cs="Times New Roman"/>
          <w:sz w:val="24"/>
          <w:szCs w:val="24"/>
          <w:lang w:val="en-GB"/>
        </w:rPr>
        <w:t>blue</w:t>
      </w:r>
      <w:r w:rsidR="009C26D3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. The start and the stop codon were highlighted in yellow. </w:t>
      </w:r>
    </w:p>
    <w:p w14:paraId="77B8C31E" w14:textId="1C8DB27E" w:rsidR="00562BB5" w:rsidRPr="00103696" w:rsidRDefault="00562BB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392CBB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88D3A1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3C454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A8CE2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1E691DB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5FF4B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190E5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E5E92B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C81CC99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CE6FD8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EFCE1B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985C23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B5998A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AA121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9BC6A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B0829A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FEED60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DCED05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1D0AB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79267F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872804E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9E1500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3D441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26F64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6C355B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DCB3D3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AF2E0F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5463F3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93D309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C5AE28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7918C1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65E68DF" w14:textId="221E38E7" w:rsidR="00433FBA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5659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6</w:t>
      </w:r>
      <w:r w:rsidR="00562BB5"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b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.</w:t>
      </w:r>
    </w:p>
    <w:p w14:paraId="03AE1C5F" w14:textId="50FC9EA1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 xml:space="preserve"> </w:t>
      </w:r>
    </w:p>
    <w:p w14:paraId="674CDB30" w14:textId="2F8DFF38" w:rsidR="00433FBA" w:rsidRPr="00433FBA" w:rsidRDefault="00433FBA" w:rsidP="00433F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E47A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</w:t>
      </w:r>
      <w:r w:rsidR="00F747C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</w:t>
      </w:r>
      <w:r w:rsidR="00CA3D0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</w:t>
      </w:r>
      <w:r w:rsidR="00CA3D0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287864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287864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287864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287864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</w:t>
      </w:r>
      <w:r w:rsidR="00CD054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AC0E07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36D7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</w:t>
      </w:r>
      <w:r w:rsidR="00AC0E0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AC0E0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C0592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97709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</w:t>
      </w:r>
      <w:r w:rsidR="00CD054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Pr="00256E8F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256E8F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256E8F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256E8F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256E8F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256E8F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256E8F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</w:t>
      </w:r>
      <w:r w:rsidR="00C0592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</w:t>
      </w:r>
      <w:r w:rsidR="0097709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F6EF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F6EF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F6EF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F6EF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F6EF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F6EF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F6EF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G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C0592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C0592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</w:t>
      </w:r>
      <w:r w:rsidR="00CD054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</w:t>
      </w:r>
      <w:r w:rsidR="00C0592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105FA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28786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33FB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A</w:t>
      </w:r>
    </w:p>
    <w:p w14:paraId="5B3526E0" w14:textId="77777777" w:rsidR="00433FBA" w:rsidRPr="00433FBA" w:rsidRDefault="00433FBA" w:rsidP="00433FB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6809476D" w14:textId="76E06204" w:rsidR="00D54286" w:rsidRPr="00433FBA" w:rsidRDefault="00433FBA" w:rsidP="00433FB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433FBA">
        <w:rPr>
          <w:rFonts w:ascii="Courier New" w:hAnsi="Courier New" w:cs="Courier New"/>
          <w:sz w:val="20"/>
          <w:szCs w:val="20"/>
          <w:lang w:val="en-GB"/>
        </w:rPr>
        <w:t>METRLDDRCAALLLQLSADDGDYAQQLPEYPSVAANSSTSESHDQQSLLLVPTIATKL</w:t>
      </w:r>
      <w:r w:rsidRPr="00A36D73">
        <w:rPr>
          <w:rFonts w:ascii="Courier New" w:hAnsi="Courier New" w:cs="Courier New"/>
          <w:sz w:val="20"/>
          <w:szCs w:val="20"/>
          <w:lang w:val="en-GB"/>
        </w:rPr>
        <w:t>S</w:t>
      </w:r>
      <w:r w:rsidR="0098281A" w:rsidRPr="00A36D73">
        <w:rPr>
          <w:rFonts w:ascii="Courier New" w:hAnsi="Courier New" w:cs="Courier New"/>
          <w:sz w:val="20"/>
          <w:szCs w:val="20"/>
          <w:lang w:val="en-GB"/>
        </w:rPr>
        <w:t>N</w:t>
      </w:r>
      <w:r w:rsidRPr="00A36D73">
        <w:rPr>
          <w:rFonts w:ascii="Courier New" w:hAnsi="Courier New" w:cs="Courier New"/>
          <w:sz w:val="20"/>
          <w:szCs w:val="20"/>
          <w:lang w:val="en-GB"/>
        </w:rPr>
        <w:t>LLTDLVSVGGGTGGVAGSVNFSALLSLNFSTSGNSSSIGVSATATTALAVAFDDHLPSSERTQNHSTDGRFNCDGRNLAELATSA</w:t>
      </w:r>
      <w:r w:rsidRPr="00433FBA">
        <w:rPr>
          <w:rFonts w:ascii="Courier New" w:hAnsi="Courier New" w:cs="Courier New"/>
          <w:sz w:val="20"/>
          <w:szCs w:val="20"/>
          <w:lang w:val="en-GB"/>
        </w:rPr>
        <w:t>FGSATGGGASGDGGFGPKLEVSKTMDVIGNSGGVGDGTDSVGFGIGDGGAATQLLIANWQDCVVVILFCLLIVVTVIGNTLVILSVITTRRLRTVTNCFVMSLAVADWLVGIFVMPPAVAVHLLGSWPLGWILCDIWISLDVLLCTASILSLCAISIDRYLAVTQPLNYSRRRRSKRLALLMILVVWVLALAITCPPILGWYEPGRRELTQCRYNQNEGYVVFSAMGSFFIPMAVMIYVYVRISCVVASRHDKMTEIEVHKKSHRTRDADEPCYHYASEMDPAQLSPKRKRSSSQLSTATTTYVTQLGPGGGGGSSSFTALSGDCPGGDCLKLGGGGTRKNHKNGHYELVDINSMSKTTTSFVGNGGGTNGAGLDEDHMDPGGQRESPGATGGIKRNSTIHYKLASTTELWSSANNVFNQQQKPQTANQSGGLRRTNTISNSITSSTATASASAVAAGRNIRIHQKSLSSRILSMKRENKTTQTLSIVVGGFIACWLPFFIHYIITPFLPEELAAPKLGEFFTWLGWINSAINPFIYAFYSVDFRAAFWRLTLRRFFRNSEKAPFANIHNMSMRR</w:t>
      </w:r>
      <w:r w:rsidR="00B2354E">
        <w:rPr>
          <w:rFonts w:ascii="Courier New" w:hAnsi="Courier New" w:cs="Courier New"/>
          <w:sz w:val="20"/>
          <w:szCs w:val="20"/>
          <w:lang w:val="en-GB"/>
        </w:rPr>
        <w:t>*</w:t>
      </w:r>
    </w:p>
    <w:p w14:paraId="00138999" w14:textId="77777777" w:rsidR="00433FBA" w:rsidRDefault="00433FBA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F46358" w14:textId="649A9FE2" w:rsidR="00D54286" w:rsidRPr="00733D7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565917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733D75" w:rsidRPr="00733D75">
        <w:rPr>
          <w:lang w:val="en-CA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Nucleotide sequence of the 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 xml:space="preserve">type 2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tyramine receptor 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 xml:space="preserve">(AaTAR2)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open reading frame cloned from </w:t>
      </w:r>
      <w:r w:rsidR="00733D75" w:rsidRPr="00733D7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>and deduced amino acid sequence.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4198" w:rsidRPr="009C26D3">
        <w:rPr>
          <w:rFonts w:ascii="Times New Roman" w:hAnsi="Times New Roman" w:cs="Times New Roman"/>
          <w:sz w:val="24"/>
          <w:szCs w:val="24"/>
          <w:lang w:val="en-GB"/>
        </w:rPr>
        <w:t>The primer used in RT-qPCR were highlighted in red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B7A21BB" w14:textId="77777777" w:rsidR="0073602A" w:rsidRDefault="007360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5BFBB1" w14:textId="7407C047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565917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</w:p>
    <w:p w14:paraId="7754200C" w14:textId="59603BAD" w:rsidR="00484163" w:rsidRDefault="00663E1F" w:rsidP="00C2204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BDE46EB" wp14:editId="4ED334A1">
            <wp:extent cx="5108879" cy="2518461"/>
            <wp:effectExtent l="0" t="0" r="0" b="0"/>
            <wp:docPr id="15" name="Picture 15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diagram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476" cy="2524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6431" w14:textId="5A73442F" w:rsidR="00C22048" w:rsidRDefault="00C22048" w:rsidP="00C22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565917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  <w:r w:rsidR="00733D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Prediction of the 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>TAR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 transmembrane segments obtained with TMHMM v. 2.0 software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4BCD62" w14:textId="09C69EEB" w:rsidR="00C22048" w:rsidRDefault="00C220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CB5AD0" w14:textId="77777777" w:rsidR="00484163" w:rsidRPr="00562BB5" w:rsidRDefault="0048416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30B2E" w14:textId="40E48470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565917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</w:p>
    <w:p w14:paraId="73B93AB6" w14:textId="0E3E3A09" w:rsidR="00C26D4B" w:rsidRDefault="007A54CA" w:rsidP="00A9312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6C1A245" wp14:editId="1D9F95B0">
            <wp:extent cx="5248910" cy="68402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684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04C5" w14:textId="7D01EB0B" w:rsidR="009C4452" w:rsidRDefault="009C4452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565917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4E4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Amino acid sequence alignment of AaTAR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with orthologous receptors from </w:t>
      </w:r>
      <w:r w:rsidR="004E440A" w:rsidRPr="004E440A">
        <w:rPr>
          <w:rFonts w:ascii="Times New Roman" w:hAnsi="Times New Roman" w:cs="Times New Roman"/>
          <w:i/>
          <w:iCs/>
          <w:sz w:val="24"/>
          <w:szCs w:val="24"/>
          <w:lang w:val="en-GB"/>
        </w:rPr>
        <w:t>D. melanogaste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DmTAR</w:t>
      </w:r>
      <w:r w:rsidR="007A54C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7A54CA">
        <w:rPr>
          <w:rFonts w:ascii="Times New Roman" w:hAnsi="Times New Roman" w:cs="Times New Roman"/>
          <w:i/>
          <w:iCs/>
          <w:sz w:val="24"/>
          <w:szCs w:val="24"/>
          <w:lang w:val="en-GB"/>
        </w:rPr>
        <w:t>A. mellifera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A54CA">
        <w:rPr>
          <w:rFonts w:ascii="Times New Roman" w:hAnsi="Times New Roman" w:cs="Times New Roman"/>
          <w:sz w:val="24"/>
          <w:szCs w:val="24"/>
          <w:lang w:val="en-GB"/>
        </w:rPr>
        <w:t>Am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TAR</w:t>
      </w:r>
      <w:r w:rsidR="007A54C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putative seven transmembrane domains (TM I–VII) are indicated by red lines. Identical residues are highlighted in black while conservative substitutions are in grey. A red dot indicates the conserved aspartic acid and the serine residues that could interact with TA.</w:t>
      </w:r>
      <w:r w:rsidR="00FA6024">
        <w:rPr>
          <w:rFonts w:ascii="Times New Roman" w:hAnsi="Times New Roman" w:cs="Times New Roman"/>
          <w:sz w:val="24"/>
          <w:szCs w:val="24"/>
          <w:lang w:val="en-GB"/>
        </w:rPr>
        <w:t xml:space="preserve"> A red rectangle indicates the DRY domain.</w:t>
      </w:r>
    </w:p>
    <w:p w14:paraId="44363E18" w14:textId="77777777" w:rsidR="009C4452" w:rsidRPr="009C4452" w:rsidRDefault="009C4452" w:rsidP="00A9312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4452" w:rsidRPr="009C4452" w:rsidSect="00D54286">
      <w:pgSz w:w="12240" w:h="20160" w:code="5"/>
      <w:pgMar w:top="238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976A9" w14:textId="77777777" w:rsidR="00E6377A" w:rsidRDefault="00E6377A" w:rsidP="00D54286">
      <w:pPr>
        <w:spacing w:after="0" w:line="240" w:lineRule="auto"/>
      </w:pPr>
      <w:r>
        <w:separator/>
      </w:r>
    </w:p>
  </w:endnote>
  <w:endnote w:type="continuationSeparator" w:id="0">
    <w:p w14:paraId="47DFBBBC" w14:textId="77777777" w:rsidR="00E6377A" w:rsidRDefault="00E6377A" w:rsidP="00D5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FEA6C" w14:textId="77777777" w:rsidR="00E6377A" w:rsidRDefault="00E6377A" w:rsidP="00D54286">
      <w:pPr>
        <w:spacing w:after="0" w:line="240" w:lineRule="auto"/>
      </w:pPr>
      <w:r>
        <w:separator/>
      </w:r>
    </w:p>
  </w:footnote>
  <w:footnote w:type="continuationSeparator" w:id="0">
    <w:p w14:paraId="0DBD0AF2" w14:textId="77777777" w:rsidR="00E6377A" w:rsidRDefault="00E6377A" w:rsidP="00D5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86"/>
    <w:rsid w:val="000862A8"/>
    <w:rsid w:val="00103696"/>
    <w:rsid w:val="00105FA1"/>
    <w:rsid w:val="00106AB9"/>
    <w:rsid w:val="00256E8F"/>
    <w:rsid w:val="00287864"/>
    <w:rsid w:val="0029449A"/>
    <w:rsid w:val="002C393C"/>
    <w:rsid w:val="002F0182"/>
    <w:rsid w:val="00361780"/>
    <w:rsid w:val="00433FBA"/>
    <w:rsid w:val="004607F7"/>
    <w:rsid w:val="00484163"/>
    <w:rsid w:val="004B6A4C"/>
    <w:rsid w:val="004E440A"/>
    <w:rsid w:val="005274CC"/>
    <w:rsid w:val="00562BB5"/>
    <w:rsid w:val="00564EA0"/>
    <w:rsid w:val="00565917"/>
    <w:rsid w:val="0057539B"/>
    <w:rsid w:val="00662AA2"/>
    <w:rsid w:val="00663E1F"/>
    <w:rsid w:val="006D57F0"/>
    <w:rsid w:val="00712528"/>
    <w:rsid w:val="00733D75"/>
    <w:rsid w:val="0073602A"/>
    <w:rsid w:val="00797EC3"/>
    <w:rsid w:val="007A54CA"/>
    <w:rsid w:val="007A7882"/>
    <w:rsid w:val="007D032B"/>
    <w:rsid w:val="00806845"/>
    <w:rsid w:val="009364F5"/>
    <w:rsid w:val="0097709D"/>
    <w:rsid w:val="0098281A"/>
    <w:rsid w:val="009C26D3"/>
    <w:rsid w:val="009C4452"/>
    <w:rsid w:val="009D3C45"/>
    <w:rsid w:val="00A36D73"/>
    <w:rsid w:val="00A93128"/>
    <w:rsid w:val="00AC0E07"/>
    <w:rsid w:val="00B22C6D"/>
    <w:rsid w:val="00B2354E"/>
    <w:rsid w:val="00B56CA1"/>
    <w:rsid w:val="00BA0780"/>
    <w:rsid w:val="00BE4198"/>
    <w:rsid w:val="00C0592D"/>
    <w:rsid w:val="00C22048"/>
    <w:rsid w:val="00C26D4B"/>
    <w:rsid w:val="00C63099"/>
    <w:rsid w:val="00C86068"/>
    <w:rsid w:val="00CA3D06"/>
    <w:rsid w:val="00CB5A25"/>
    <w:rsid w:val="00CC0F4A"/>
    <w:rsid w:val="00CD0541"/>
    <w:rsid w:val="00D54286"/>
    <w:rsid w:val="00DA00B0"/>
    <w:rsid w:val="00DA2E38"/>
    <w:rsid w:val="00DD1E78"/>
    <w:rsid w:val="00E01840"/>
    <w:rsid w:val="00E47AC5"/>
    <w:rsid w:val="00E6377A"/>
    <w:rsid w:val="00E878C4"/>
    <w:rsid w:val="00ED511E"/>
    <w:rsid w:val="00F46949"/>
    <w:rsid w:val="00F747C1"/>
    <w:rsid w:val="00FA6024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A3E"/>
  <w15:chartTrackingRefBased/>
  <w15:docId w15:val="{D277315D-192E-4AF5-B46C-54272D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86"/>
  </w:style>
  <w:style w:type="paragraph" w:styleId="Footer">
    <w:name w:val="footer"/>
    <w:basedOn w:val="Normal"/>
    <w:link w:val="Foot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254</Words>
  <Characters>7153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8</cp:revision>
  <dcterms:created xsi:type="dcterms:W3CDTF">2022-07-30T20:06:00Z</dcterms:created>
  <dcterms:modified xsi:type="dcterms:W3CDTF">2022-11-24T18:28:00Z</dcterms:modified>
</cp:coreProperties>
</file>